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3100"/>
        <w:tblW w:w="0" w:type="auto"/>
        <w:tblLook w:val="04A0" w:firstRow="1" w:lastRow="0" w:firstColumn="1" w:lastColumn="0" w:noHBand="0" w:noVBand="1"/>
      </w:tblPr>
      <w:tblGrid>
        <w:gridCol w:w="4135"/>
        <w:gridCol w:w="2970"/>
        <w:gridCol w:w="2245"/>
      </w:tblGrid>
      <w:tr w:rsidR="003E4490" w:rsidRPr="00855FC5" w14:paraId="29F28C68" w14:textId="77777777" w:rsidTr="00313D4A">
        <w:tc>
          <w:tcPr>
            <w:tcW w:w="4135" w:type="dxa"/>
          </w:tcPr>
          <w:p w14:paraId="245C49FC" w14:textId="4EC760D5" w:rsidR="002E48C9" w:rsidRPr="00855FC5" w:rsidRDefault="00951E35" w:rsidP="00313D4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2970" w:type="dxa"/>
          </w:tcPr>
          <w:p w14:paraId="038F0BE9" w14:textId="25EBD10E" w:rsidR="002E48C9" w:rsidRPr="00855FC5" w:rsidRDefault="00951E35" w:rsidP="00313D4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245" w:type="dxa"/>
          </w:tcPr>
          <w:p w14:paraId="6076BDEA" w14:textId="0C3CBBF7" w:rsidR="002E48C9" w:rsidRPr="00855FC5" w:rsidRDefault="00951E35" w:rsidP="00313D4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  <w:p w14:paraId="21C8A870" w14:textId="111411AD" w:rsidR="001E7F19" w:rsidRPr="00855FC5" w:rsidRDefault="001E7F19" w:rsidP="00313D4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3E4490" w:rsidRPr="00855FC5" w14:paraId="4DE91525" w14:textId="77777777" w:rsidTr="00313D4A">
        <w:tc>
          <w:tcPr>
            <w:tcW w:w="4135" w:type="dxa"/>
          </w:tcPr>
          <w:p w14:paraId="796CE8C4" w14:textId="3509E9AB" w:rsidR="002E48C9" w:rsidRPr="00855FC5" w:rsidRDefault="003E4490" w:rsidP="00313D4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Pyruvate Dehydrogenase</w:t>
            </w:r>
          </w:p>
        </w:tc>
        <w:tc>
          <w:tcPr>
            <w:tcW w:w="2970" w:type="dxa"/>
          </w:tcPr>
          <w:p w14:paraId="2509288E" w14:textId="59CBFFDD" w:rsidR="002E48C9" w:rsidRPr="00855FC5" w:rsidRDefault="003E4490" w:rsidP="00313D4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oteintech</w:t>
            </w:r>
          </w:p>
          <w:p w14:paraId="622A9C9D" w14:textId="6CF3B8C7" w:rsidR="00D01F25" w:rsidRPr="00855FC5" w:rsidRDefault="00D01F25" w:rsidP="00313D4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17C72527" w14:textId="0E8A65EF" w:rsidR="002E48C9" w:rsidRPr="00855FC5" w:rsidRDefault="003E4490" w:rsidP="00313D4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:8000</w:t>
            </w:r>
          </w:p>
        </w:tc>
      </w:tr>
      <w:tr w:rsidR="003E4490" w:rsidRPr="00855FC5" w14:paraId="4D60A002" w14:textId="77777777" w:rsidTr="00313D4A">
        <w:tc>
          <w:tcPr>
            <w:tcW w:w="4135" w:type="dxa"/>
          </w:tcPr>
          <w:p w14:paraId="14700FF2" w14:textId="62D10BA0" w:rsidR="00C332CE" w:rsidRPr="003E4490" w:rsidRDefault="003E4490" w:rsidP="00313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ospho-Pyruvate Dehydrogenase (Ser293)</w:t>
            </w:r>
          </w:p>
        </w:tc>
        <w:tc>
          <w:tcPr>
            <w:tcW w:w="2970" w:type="dxa"/>
          </w:tcPr>
          <w:p w14:paraId="2EFC7E84" w14:textId="77777777" w:rsidR="003E4490" w:rsidRPr="00855FC5" w:rsidRDefault="003E4490" w:rsidP="00313D4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oteintech</w:t>
            </w:r>
          </w:p>
          <w:p w14:paraId="2A207FE5" w14:textId="4F6345D7" w:rsidR="00D01F25" w:rsidRPr="00855FC5" w:rsidRDefault="00D01F25" w:rsidP="00313D4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3BD74AE2" w14:textId="10AE7D5C" w:rsidR="00C332CE" w:rsidRPr="00855FC5" w:rsidRDefault="003E4490" w:rsidP="00313D4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:3000</w:t>
            </w:r>
          </w:p>
        </w:tc>
      </w:tr>
      <w:tr w:rsidR="003E4490" w:rsidRPr="00855FC5" w14:paraId="79DFD7FA" w14:textId="77777777" w:rsidTr="00313D4A">
        <w:tc>
          <w:tcPr>
            <w:tcW w:w="4135" w:type="dxa"/>
          </w:tcPr>
          <w:p w14:paraId="080CFF8F" w14:textId="42D40BBC" w:rsidR="003E4490" w:rsidRPr="003E4490" w:rsidRDefault="003E4490" w:rsidP="00313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ospho-Pyruvate Dehydrogenase (Ser</w:t>
            </w:r>
            <w:r>
              <w:rPr>
                <w:rFonts w:ascii="Arial" w:hAnsi="Arial" w:cs="Arial"/>
                <w:sz w:val="24"/>
                <w:szCs w:val="24"/>
              </w:rPr>
              <w:t>3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970" w:type="dxa"/>
          </w:tcPr>
          <w:p w14:paraId="278E664C" w14:textId="77777777" w:rsidR="003E4490" w:rsidRPr="00855FC5" w:rsidRDefault="003E4490" w:rsidP="00313D4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oteintech</w:t>
            </w:r>
          </w:p>
          <w:p w14:paraId="75B4C000" w14:textId="5E009F9F" w:rsidR="003E4490" w:rsidRPr="00855FC5" w:rsidRDefault="003E4490" w:rsidP="00313D4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3236C2E7" w14:textId="004DF8CF" w:rsidR="003E4490" w:rsidRPr="00855FC5" w:rsidRDefault="003E4490" w:rsidP="00313D4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:4000</w:t>
            </w:r>
          </w:p>
        </w:tc>
      </w:tr>
      <w:tr w:rsidR="003E4490" w:rsidRPr="00855FC5" w14:paraId="6515827B" w14:textId="77777777" w:rsidTr="00313D4A">
        <w:tc>
          <w:tcPr>
            <w:tcW w:w="4135" w:type="dxa"/>
          </w:tcPr>
          <w:p w14:paraId="1144BE87" w14:textId="748A946F" w:rsidR="003E4490" w:rsidRPr="003E4490" w:rsidRDefault="003E4490" w:rsidP="00313D4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ta-actin</w:t>
            </w:r>
          </w:p>
        </w:tc>
        <w:tc>
          <w:tcPr>
            <w:tcW w:w="2970" w:type="dxa"/>
          </w:tcPr>
          <w:p w14:paraId="03ABC540" w14:textId="77777777" w:rsidR="003E4490" w:rsidRDefault="007B70AB" w:rsidP="00313D4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 Signaling Technology</w:t>
            </w:r>
          </w:p>
          <w:p w14:paraId="154DE96F" w14:textId="4DD36A99" w:rsidR="009F38D6" w:rsidRPr="00855FC5" w:rsidRDefault="009F38D6" w:rsidP="00313D4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6900F720" w14:textId="385718A3" w:rsidR="003E4490" w:rsidRPr="00855FC5" w:rsidRDefault="003E4490" w:rsidP="00313D4A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:500</w:t>
            </w:r>
          </w:p>
        </w:tc>
      </w:tr>
    </w:tbl>
    <w:p w14:paraId="10A750E8" w14:textId="6B011A23" w:rsidR="0034041D" w:rsidRPr="007A289D" w:rsidRDefault="007A289D" w:rsidP="007A289D">
      <w:pPr>
        <w:jc w:val="center"/>
        <w:rPr>
          <w:rFonts w:ascii="Arial" w:hAnsi="Arial" w:cs="Arial"/>
          <w:b/>
          <w:bCs/>
        </w:rPr>
      </w:pPr>
      <w:r w:rsidRPr="007A289D">
        <w:rPr>
          <w:rFonts w:ascii="Arial" w:hAnsi="Arial" w:cs="Arial"/>
          <w:b/>
          <w:bCs/>
        </w:rPr>
        <w:t xml:space="preserve">Supplemental Table </w:t>
      </w:r>
      <w:r w:rsidR="001750CF">
        <w:rPr>
          <w:rFonts w:ascii="Arial" w:hAnsi="Arial" w:cs="Arial"/>
          <w:b/>
          <w:bCs/>
        </w:rPr>
        <w:t>2</w:t>
      </w:r>
      <w:r w:rsidRPr="007A289D">
        <w:rPr>
          <w:rFonts w:ascii="Arial" w:hAnsi="Arial" w:cs="Arial"/>
          <w:b/>
          <w:bCs/>
        </w:rPr>
        <w:t xml:space="preserve">: </w:t>
      </w:r>
      <w:r w:rsidR="00951E35">
        <w:rPr>
          <w:rFonts w:ascii="Arial" w:hAnsi="Arial" w:cs="Arial"/>
          <w:b/>
          <w:bCs/>
        </w:rPr>
        <w:t>Antibodies</w:t>
      </w:r>
    </w:p>
    <w:sectPr w:rsidR="0034041D" w:rsidRPr="007A2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A4C"/>
    <w:rsid w:val="001750CF"/>
    <w:rsid w:val="001E7F19"/>
    <w:rsid w:val="002C7249"/>
    <w:rsid w:val="002E48C9"/>
    <w:rsid w:val="002F4E44"/>
    <w:rsid w:val="00313D4A"/>
    <w:rsid w:val="0034041D"/>
    <w:rsid w:val="003E4490"/>
    <w:rsid w:val="0061498D"/>
    <w:rsid w:val="007A289D"/>
    <w:rsid w:val="007B70AB"/>
    <w:rsid w:val="00812681"/>
    <w:rsid w:val="00855FC5"/>
    <w:rsid w:val="00951E35"/>
    <w:rsid w:val="009F38D6"/>
    <w:rsid w:val="00A16889"/>
    <w:rsid w:val="00AA64E4"/>
    <w:rsid w:val="00B151B6"/>
    <w:rsid w:val="00C332CE"/>
    <w:rsid w:val="00D01F25"/>
    <w:rsid w:val="00D21443"/>
    <w:rsid w:val="00E525EE"/>
    <w:rsid w:val="00F4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94F8"/>
  <w15:chartTrackingRefBased/>
  <w15:docId w15:val="{722B73E1-53D1-43B4-A199-31D1B0A8B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7A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A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A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A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A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A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A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A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A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A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A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A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A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A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A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A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A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A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A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A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A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A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A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A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A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4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plink">
    <w:name w:val="fplink"/>
    <w:basedOn w:val="DefaultParagraphFont"/>
    <w:rsid w:val="0061498D"/>
  </w:style>
  <w:style w:type="character" w:customStyle="1" w:styleId="rplink">
    <w:name w:val="rplink"/>
    <w:basedOn w:val="DefaultParagraphFont"/>
    <w:rsid w:val="00614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4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49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59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96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34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6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3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4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7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1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37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5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0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0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esan, Sinju</dc:creator>
  <cp:keywords/>
  <dc:description/>
  <cp:lastModifiedBy>Sundaresan, Sinju</cp:lastModifiedBy>
  <cp:revision>16</cp:revision>
  <dcterms:created xsi:type="dcterms:W3CDTF">2024-09-07T20:11:00Z</dcterms:created>
  <dcterms:modified xsi:type="dcterms:W3CDTF">2024-09-07T22:17:00Z</dcterms:modified>
</cp:coreProperties>
</file>